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:</w:t>
        <w:tab/>
        <w:t>Differentially expressed genes (Sca1+/CD34+ vs Reference cells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842"/>
        <w:gridCol w:w="1276"/>
        <w:gridCol w:w="1276"/>
        <w:gridCol w:w="9497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ld chan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j. P-value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descrip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c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67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047633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decorin [Source:MarkerSymbol;Acc:MGI:9487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69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10019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sterase D/formylglutathione hydrolase [Source:MarkerSymbol;Acc:MGI:9542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00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66772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xcision repair cross-complementing rodent repair deficiency, complementation group 2 [Source:MarkerSymbol;Acc:MGI:9541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4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73544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arly growth response 1 [Source:MarkerSymbol;Acc:MGI:9529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gs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087827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rimethylguanosine synthase homolog (S. cerevisiae) [Source:MarkerSymbol;Acc:MGI:215179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Kbtbd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36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04467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kelch repeat and BTB (POZ) domain containing 10 [Source:MarkerSymbol;Acc:MGI:268385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s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.03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045801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elsolin [Source:MarkerSymbol;Acc:MGI:9585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oc6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4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1751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xocyst complex component 6B [Source:MarkerSymbol;Acc:MGI:192316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930008K04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54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525561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B930008K04 gene [Source:MarkerSymbol;Acc:MGI:244228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10020F24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7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58044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2310020F24 gene [Source:MarkerSymbol;Acc:MGI:192150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lc9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3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olute carrier family 9 (sodium/hydrogen exchanger), member 2 [Source:MarkerSymbol;Acc:MGI:10507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230110F15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8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9230110F15 gene [Source:MarkerSymbol;Acc:MGI:192433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cdc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6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oiled-coil domain containing 66 [Source:MarkerSymbol;Acc:MGI:244363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m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5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atrix metallopeptidase 2 [Source:MarkerSymbol;Acc:MGI:9700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75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ysteine rich protein 61 [Source:MarkerSymbol;Acc:MGI:8861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si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95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ibrous sheath-interacting protein 1 [Source:MarkerSymbol;Acc:MGI:191856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P_00103284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5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beta-defensin 27 [Source:RefSeq_peptide;Acc:NP_00103284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gsf4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immunoglobulin superfamily, member 4 [Source:MarkerSymbol;Acc:MGI:244272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est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53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bestrophin 3 [Source:MarkerSymbol;Acc:MGI:358029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k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34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194411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holine kinase alpha [Source:MarkerSymbol;Acc:MGI:10776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TTMUSG000000054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7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040692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redicted gene, OTTMUSG00000005421 [Source:MarkerSymbol;Acc:MGI:365150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730031O20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7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07289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F730031O20 gene [Source:MarkerSymbol;Acc:MGI:244448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kn2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6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07289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yclin-dependent kinase inhibitor 2D (p19, inhibits CDK4) [Source:MarkerSymbol;Acc:MGI:10538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pr1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15068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 protein-coupled receptor 135 [Source:MarkerSymbol;Acc:MGI:267631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co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15068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hort coiled-coil protein [Source:MarkerSymbol;Acc:MGI:192765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brb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9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7519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amma-aminobutyric acid (GABA-A) receptor, subunit beta 3 [Source:MarkerSymbol;Acc:MGI:9562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pm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7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7519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ucleoplasmin 3 [Source:MarkerSymbol;Acc:MGI:89465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bi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9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7519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I gene family, member 3 [Source:MarkerSymbol;Acc:MGI:191386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ntna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.13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7519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ontactin associated protein-like 2 [Source:MarkerSymbol;Acc:MGI:191404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st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9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7519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ystatin F (leukocystatin) [Source:MarkerSymbol;Acc:MGI:129821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gtr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03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7519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ngiotensin II receptor, type 1a [Source:MarkerSymbol;Acc:MGI:8796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lnt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8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37519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UDP-N-acetyl-alpha-D-galactosamine:polypeptide N-acetylgalactosaminyltransferase 11 [Source:MarkerSymbol;Acc:MGI:244439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im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8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42460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issue inhibitor of metalloproteinase 2 [Source:MarkerSymbol;Acc:MGI:9875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c14l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9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55160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671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57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63137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imilar to vomeronasal 2, receptor, 4 (LOC638128), mRNA [Source:RefSeq_dna;Acc:XR_00441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bln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859772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ibulin 1 [Source:MarkerSymbol;Acc:MGI:9548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cl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98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292144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hemokine (C-C motif) ligand 4 [Source:MarkerSymbol;Acc:MGI:9826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cg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3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089653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ecretogranin III [Source:MarkerSymbol;Acc:MGI:10303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cdc1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089653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oiled-coil domain containing 100 [Source:MarkerSymbol;Acc:MGI:214729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730008H23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5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12449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A730008H23 gene [Source:MarkerSymbol;Acc:MGI:361287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mdc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7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280693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784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9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362452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xpressed sequence C78409 [Source:MarkerSymbol;Acc:MGI:214392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tt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17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38851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icrosomal triglyceride transfer protein [Source:MarkerSymbol;Acc:MGI:10692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530080O11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0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5193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9530080O11 gene [Source:MarkerSymbol;Acc:MGI:244175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eud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6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57096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euronal d4 domain family member [Source:MarkerSymbol;Acc:MGI:135274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ge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57096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elanoma antigen, family D, 1 [Source:MarkerSymbol;Acc:MGI:193018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y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55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6120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ytochrome c-1 [Source:MarkerSymbol;Acc:MGI:191369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7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6120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PARC-like 1 (mast9, hevin) [Source:MarkerSymbol;Acc:MGI:10811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10005P05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6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2310005P05 gene [Source:MarkerSymbol;Acc:MGI:191473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r1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2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712421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olfactory receptor 129 [Source:MarkerSymbol;Acc:MGI:217751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r7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40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71405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olfactory receptor 786 [Source:MarkerSymbol;Acc:MGI:303062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94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791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ecretin [Source:MarkerSymbol;Acc:MGI:9946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bm12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8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87963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NA binding motif protein 12B [Source:MarkerSymbol;Acc:MGI:191964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sbpl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05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88423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oxysterol binding protein-like 9 [Source:MarkerSymbol;Acc:MGI:192378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17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92551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omplement component 3 [Source:MarkerSymbol;Acc:MGI:8822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kbp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392551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K506 binding protein 14 [Source:MarkerSymbol;Acc:MGI:238763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Q32P07_MOU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3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3558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imilar to reduced expression 2 (LOC673430), mRNA [Source:RefSeq_dna;Acc:XR_00422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00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3558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gfi-A binding protein 2 [Source:MarkerSymbol;Acc:MGI:10756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sc1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5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414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egulatory solute carrier protein, family 1, member 1 [Source:MarkerSymbol;Acc:MGI:352644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l17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8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63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interleukin 17F [Source:MarkerSymbol;Acc:MGI:267663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rpe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07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63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rpE-like 2, mitochondrial [Source:MarkerSymbol;Acc:MGI:133441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ps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23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63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bosomal protein S17 [Source:MarkerSymbol;Acc:MGI:130952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yp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8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63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ynaptophysin-like 2 [Source:MarkerSymbol;Acc:MGI:132831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pr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63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 protein-coupled receptor 133 [Source:MarkerSymbol;Acc:MGI:304120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us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0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63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dual specificity phosphatase 3 (vaccinia virus phosphatase VH1-related) [Source:MarkerSymbol;Acc:MGI:191959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33403G14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0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63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4933403G14 gene [Source:MarkerSymbol;Acc:MGI:192164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ra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22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0634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hromatin accessibility complex 1 [Source:MarkerSymbol;Acc:MGI:213579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b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96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17400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nkyrin repeat and SOCS box-containing protein 17 [Source:MarkerSymbol;Acc:MGI:191402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hl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50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escient helix loop helix 1 [Source:MarkerSymbol;Acc:MGI:9848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17H6S56E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59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rotein G7c precursor. [Source:Uniprot/SWISSPROT;Acc:Q9JHA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nrp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3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terogeneous nuclear ribonucleoprotein H1 [Source:MarkerSymbol;Acc:MGI:189192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30419I09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1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5730419I09 gene [Source:MarkerSymbol;Acc:MGI:192199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310016F22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2310016F22 gene [Source:MarkerSymbol;Acc:MGI:191914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cyt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57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hosphate cytidylyltransferase 1, choline, beta isoform [Source:MarkerSymbol;Acc:MGI:214798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n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8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lcium activated nucleotidase 1 [Source:MarkerSymbol;Acc:MGI:1923275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ad9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25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AD9 homolog B (S. cerevisiae) [Source:MarkerSymbol;Acc:MGI:238523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21524J17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54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4921524J17 gene [Source:MarkerSymbol;Acc:MGI:191396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9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0321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istocompatibility 13 [Source:MarkerSymbol;Acc:MGI:9588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lca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70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28404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hloride channel calcium activated 1 [Source:MarkerSymbol;Acc:MGI:131673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97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33767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imilar to Elongation factor 2 (EF-2) (LOC435640), mRNA [Source:RefSeq_dna;Acc:XR_00334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r1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3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438534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olfactory receptor 1243 [Source:MarkerSymbol;Acc:MGI:303107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2r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9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37002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vomeronasal 2, receptor, 1b [Source:MarkerSymbol;Acc:MGI:267839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lfr15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4400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olfactory receptor 1507 [Source:MarkerSymbol;Acc:MGI:303134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u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4400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UF1 GTPase homolog (S. cerevisiae) [Source:MarkerSymbol;Acc:MGI:214072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GKV19-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14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4400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Immunoglobulin Kappa light chain V gene segment [Source:IMGT/GENE-DB;Acc:IGKV19-9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pr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70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4400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hadow of prion protein [Source:MarkerSymbol;Acc:MGI:358258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smd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38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4400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roteasome (prosome, macropain) 26S subunit, non-ATPase, 2 [Source:MarkerSymbol;Acc:MGI:109658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td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9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4400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ET domain containing (lysine methyltransferase) 7 [Source:MarkerSymbol;Acc:MGI:192050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730593N15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80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4400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5730593N15 gene [Source:MarkerSymbol;Acc:MGI:192483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tt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38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8503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ethyltransferase like 2 [Source:MarkerSymbol;Acc:MGI:128917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l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6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585038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ristaless 4 [Source:MarkerSymbol;Acc:MGI:10835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TTMUSG000000054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86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5674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redicted gene, OTTMUSG00000005421 [Source:MarkerSymbol;Acc:MGI:3651509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1rh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2.01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5674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vomeronasal 1 receptor, H14 [Source:MarkerSymbol;Acc:MGI:215967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bca8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.4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6401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TP-binding cassette, sub-family A (ABC1), member 8a [Source:MarkerSymbol;Acc:MGI:238684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cmt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25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6401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leucine carboxyl methyltransferase 1 [Source:MarkerSymbol;Acc:MGI:1353593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kap2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07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6401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ytoskeleton associated protein 2-like [Source:MarkerSymbol;Acc:MGI:191771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cdc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6401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oiled-coil domain containing 88 [Source:MarkerSymbol;Acc:MGI:192556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ekhh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44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6401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leckstrin homology domain containing, family H (with MyTH4 domain) member 3 [Source:MarkerSymbol;Acc:MGI:2384950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6401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tyrosine 3-monooxygenase/tryptophan 5-monooxygenase activation protein, zeta polypeptide [Source:MarkerSymbol;Acc:MGI:109484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lc9a3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49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66401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olute carrier family 9 (sodium/hydrogen exchanger), isoform 3 regulator 2 [Source:MarkerSymbol;Acc:MGI:1890662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s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57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0364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uclear autoantigenic sperm protein (histone-binding) [Source:MarkerSymbol;Acc:MGI:135532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10301G19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6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0364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2610301G19 gene [Source:MarkerSymbol;Acc:MGI:2444228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bxl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68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03646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-box and leucine-rich repeat protein 4 [Source:MarkerSymbol;Acc:MGI:214036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8Ertd457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9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5744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Zinc finger protein KIAA1802. [Source:Uniprot/SWISSPROT;Acc:Q8K327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933439C20Ri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82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57445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KEN cDNA 4933439C20 gene [Source:MarkerSymbol;Acc:MGI:1914026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NSMUSG000000567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1.96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780879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redicted gene, ENSMUSG00000056739 [Source:MarkerSymbol;Acc:MGI:3642351]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Jm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18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4920527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junction-mediating and regulatory protein [Source:MarkerSymbol;Acc:MGI:1913096]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spacing w:lineRule="auto" w:line="360" w:before="0" w:after="12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footerReference w:type="default" r:id="rId2"/>
      <w:type w:val="nextPage"/>
      <w:pgSz w:orient="landscape" w:w="16838" w:h="11906"/>
      <w:pgMar w:left="1417" w:right="1134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org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lang w:val="en-GB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Articletitle1">
    <w:name w:val="articletitle1"/>
    <w:qFormat/>
    <w:rPr>
      <w:rFonts w:ascii="Georgia" w:hAnsi="Georgia" w:cs="Georgia"/>
      <w:b/>
      <w:bCs/>
      <w:color w:val="000000"/>
      <w:sz w:val="20"/>
      <w:szCs w:val="20"/>
    </w:rPr>
  </w:style>
  <w:style w:type="character" w:styleId="Pagenum1">
    <w:name w:val="pagenum1"/>
    <w:qFormat/>
    <w:rPr>
      <w:rFonts w:ascii="Verdana" w:hAnsi="Verdana" w:cs="Verdana"/>
      <w:strike w:val="false"/>
      <w:dstrike w:val="false"/>
      <w:color w:val="999999"/>
      <w:sz w:val="20"/>
      <w:szCs w:val="20"/>
      <w:u w:val="none"/>
    </w:rPr>
  </w:style>
  <w:style w:type="character" w:styleId="Author1">
    <w:name w:val="author1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InternetLink">
    <w:name w:val="Hyperlink"/>
    <w:rPr>
      <w:rFonts w:ascii="Verdana" w:hAnsi="Verdana" w:cs="Verdana"/>
      <w:color w:val="007760"/>
      <w:sz w:val="22"/>
      <w:szCs w:val="22"/>
      <w:u w:val="single"/>
    </w:rPr>
  </w:style>
  <w:style w:type="character" w:styleId="Ti">
    <w:name w:val="ti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Journalnumber">
    <w:name w:val="journalnumber"/>
    <w:basedOn w:val="AbsatzStandardschriftart"/>
    <w:qFormat/>
    <w:rPr/>
  </w:style>
  <w:style w:type="character" w:styleId="Hyperlink3">
    <w:name w:val="Hyperlink3"/>
    <w:qFormat/>
    <w:rPr>
      <w:color w:val="000066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Src1">
    <w:name w:val="src1"/>
    <w:qFormat/>
    <w:rPr>
      <w:vanish w:val="false"/>
    </w:rPr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Citationabbreviation2">
    <w:name w:val="citation-abbreviation2"/>
    <w:basedOn w:val="AbsatzStandardschriftart"/>
    <w:qFormat/>
    <w:rPr/>
  </w:style>
  <w:style w:type="character" w:styleId="Citationpublicationdate">
    <w:name w:val="citation-publication-date"/>
    <w:basedOn w:val="AbsatzStandardschriftart"/>
    <w:qFormat/>
    <w:rPr/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St">
    <w:name w:val="st"/>
    <w:basedOn w:val="AbsatzStandardschriftart"/>
    <w:qFormat/>
    <w:rPr/>
  </w:style>
  <w:style w:type="character" w:styleId="Citationabbreviation">
    <w:name w:val="citation-abbreviation"/>
    <w:basedOn w:val="AbsatzStandardschriftart"/>
    <w:qFormat/>
    <w:rPr/>
  </w:style>
  <w:style w:type="character" w:styleId="Citationvolume">
    <w:name w:val="citation-volume"/>
    <w:basedOn w:val="AbsatzStandardschriftart"/>
    <w:qFormat/>
    <w:rPr/>
  </w:style>
  <w:style w:type="character" w:styleId="Citationissue">
    <w:name w:val="citation-issue"/>
    <w:basedOn w:val="AbsatzStandardschriftart"/>
    <w:qFormat/>
    <w:rPr/>
  </w:style>
  <w:style w:type="character" w:styleId="Citationflpages">
    <w:name w:val="citation-flpages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AbsatzStandardschriftart"/>
    <w:qFormat/>
    <w:rPr/>
  </w:style>
  <w:style w:type="character" w:styleId="Berschrift1Zchn">
    <w:name w:val="Überschrift 1 Zchn"/>
    <w:qFormat/>
    <w:rPr>
      <w:b/>
      <w:bCs/>
      <w:sz w:val="24"/>
      <w:szCs w:val="24"/>
    </w:rPr>
  </w:style>
  <w:style w:type="character" w:styleId="Berschrift2Zchn">
    <w:name w:val="Überschrift 2 Zchn"/>
    <w:qFormat/>
    <w:rPr>
      <w:i/>
      <w:iCs/>
      <w:sz w:val="24"/>
      <w:szCs w:val="24"/>
    </w:rPr>
  </w:style>
  <w:style w:type="character" w:styleId="Berschrift3Zchn">
    <w:name w:val="Überschrift 3 Zchn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g">
    <w:name w:val="aug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0" w:before="240" w:after="280"/>
      <w:ind w:left="825" w:hanging="0"/>
    </w:pPr>
    <w:rPr>
      <w:sz w:val="18"/>
      <w:szCs w:val="18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itel1">
    <w:name w:val="Titel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8:55:00Z</dcterms:created>
  <dc:creator>Markus Hittinger</dc:creator>
  <dc:description/>
  <cp:keywords/>
  <dc:language>en-US</dc:language>
  <cp:lastModifiedBy>Rechenzentrum</cp:lastModifiedBy>
  <cp:lastPrinted>2012-10-24T10:16:00Z</cp:lastPrinted>
  <dcterms:modified xsi:type="dcterms:W3CDTF">2013-11-21T05:45:00Z</dcterms:modified>
  <cp:revision>5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